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E374F" w14:textId="77777777" w:rsidR="00B642DD" w:rsidRPr="00B642DD" w:rsidRDefault="00B642DD" w:rsidP="00B642DD">
      <w:pPr>
        <w:spacing w:after="160" w:line="480" w:lineRule="auto"/>
        <w:jc w:val="both"/>
        <w:rPr>
          <w:rFonts w:ascii="Times New Roman" w:eastAsia="Calibri" w:hAnsi="Times New Roman" w:cs="Times New Roman"/>
          <w:i/>
          <w:iCs/>
          <w:sz w:val="24"/>
          <w:szCs w:val="24"/>
          <w:lang w:val="en-GB" w:eastAsia="en-US"/>
        </w:rPr>
      </w:pPr>
      <w:r w:rsidRPr="00B642DD">
        <w:rPr>
          <w:rFonts w:ascii="Times New Roman" w:eastAsia="Calibri" w:hAnsi="Times New Roman" w:cs="Times New Roman"/>
          <w:i/>
          <w:iCs/>
          <w:sz w:val="24"/>
          <w:szCs w:val="24"/>
          <w:lang w:val="en-GB" w:eastAsia="en-US"/>
        </w:rPr>
        <w:t>Left with a Sisyphean task – the experiences of nurse practitioners with treating non-suicidal self-injury in the emergency department: a descriptive qualitative study</w:t>
      </w:r>
    </w:p>
    <w:p w14:paraId="607CC636" w14:textId="218D2296" w:rsidR="00B642DD" w:rsidRPr="00B642DD" w:rsidRDefault="00B642DD" w:rsidP="00B642DD">
      <w:pPr>
        <w:spacing w:after="16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GB" w:eastAsia="en-US"/>
        </w:rPr>
      </w:pPr>
      <w:r w:rsidRPr="00B642DD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Kickan Roed</w:t>
      </w:r>
      <w:r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US"/>
        </w:rPr>
        <w:t>1</w:t>
      </w:r>
      <w:r w:rsidRPr="00B642DD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*, Cecilie </w:t>
      </w:r>
      <w:proofErr w:type="spellStart"/>
      <w:r w:rsidRPr="00B642DD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Rostrup</w:t>
      </w:r>
      <w:proofErr w:type="spellEnd"/>
      <w:r w:rsidRPr="00B642DD">
        <w:rPr>
          <w:rFonts w:ascii="Times New Roman" w:eastAsia="Calibri" w:hAnsi="Times New Roman" w:cs="Times New Roman"/>
          <w:sz w:val="24"/>
          <w:szCs w:val="24"/>
          <w:lang w:val="en-GB" w:eastAsia="en-US"/>
        </w:rPr>
        <w:t xml:space="preserve"> Brauner</w:t>
      </w:r>
      <w:r w:rsidRPr="00B642DD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US"/>
        </w:rPr>
        <w:t>1</w:t>
      </w:r>
      <w:r w:rsidRPr="00B642DD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, Senayt Yigzaw</w:t>
      </w:r>
      <w:r w:rsidRPr="00B642DD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US"/>
        </w:rPr>
        <w:t>1</w:t>
      </w:r>
      <w:r w:rsidRPr="00B642DD">
        <w:rPr>
          <w:rFonts w:ascii="Times New Roman" w:eastAsia="Calibri" w:hAnsi="Times New Roman" w:cs="Times New Roman"/>
          <w:sz w:val="24"/>
          <w:szCs w:val="24"/>
          <w:lang w:val="en-GB" w:eastAsia="en-US"/>
        </w:rPr>
        <w:t>, Julie Midtgaard</w:t>
      </w:r>
      <w:r w:rsidRPr="00B642DD">
        <w:rPr>
          <w:rFonts w:ascii="Times New Roman" w:eastAsia="Calibri" w:hAnsi="Times New Roman" w:cs="Times New Roman"/>
          <w:sz w:val="24"/>
          <w:szCs w:val="24"/>
          <w:vertAlign w:val="superscript"/>
          <w:lang w:val="en-GB" w:eastAsia="en-US"/>
        </w:rPr>
        <w:t>1,2</w:t>
      </w:r>
    </w:p>
    <w:p w14:paraId="06E33A07" w14:textId="77777777" w:rsidR="00B642DD" w:rsidRPr="00B642DD" w:rsidRDefault="00B642DD" w:rsidP="00B642DD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 w:eastAsia="en-US"/>
        </w:rPr>
      </w:pPr>
      <w:r w:rsidRPr="00B642D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* Correspondence: kickan.roed@regionh.dk</w:t>
      </w:r>
    </w:p>
    <w:p w14:paraId="5635CE59" w14:textId="77777777" w:rsidR="00B642DD" w:rsidRPr="00B642DD" w:rsidRDefault="00B642DD" w:rsidP="00B642DD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 w:eastAsia="en-US"/>
        </w:rPr>
      </w:pPr>
      <w:r w:rsidRPr="00B642DD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footnoteRef/>
      </w:r>
      <w:r w:rsidRPr="00B642D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Mental Health </w:t>
      </w:r>
      <w:proofErr w:type="spellStart"/>
      <w:r w:rsidRPr="00B642D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Center</w:t>
      </w:r>
      <w:proofErr w:type="spellEnd"/>
      <w:r w:rsidRPr="00B642D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Glostrup, Copenhagen University Hospital – Mental Health Services CPH, Centre for Applied Research in Mental Health Care, </w:t>
      </w:r>
      <w:proofErr w:type="spellStart"/>
      <w:r w:rsidRPr="00B642D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Nordstjernevej</w:t>
      </w:r>
      <w:proofErr w:type="spellEnd"/>
      <w:r w:rsidRPr="00B642D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41, 2600 Copenhagen Ø, Denmark.</w:t>
      </w:r>
    </w:p>
    <w:p w14:paraId="693A01D3" w14:textId="77777777" w:rsidR="00B642DD" w:rsidRPr="00B642DD" w:rsidRDefault="00B642DD" w:rsidP="00B642DD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val="en-GB" w:eastAsia="en-US"/>
        </w:rPr>
      </w:pPr>
      <w:r w:rsidRPr="00B642DD">
        <w:rPr>
          <w:rFonts w:ascii="Times New Roman" w:eastAsia="Calibri" w:hAnsi="Times New Roman" w:cs="Times New Roman"/>
          <w:sz w:val="20"/>
          <w:szCs w:val="20"/>
          <w:vertAlign w:val="superscript"/>
          <w:lang w:val="en-GB" w:eastAsia="en-US"/>
        </w:rPr>
        <w:t>2</w:t>
      </w:r>
      <w:r w:rsidRPr="00B642D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Department of Clinical Medicine, Faculty of Health and Medical Sciences, University of Copenhagen, </w:t>
      </w:r>
      <w:proofErr w:type="spellStart"/>
      <w:r w:rsidRPr="00B642D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>Blegdamsvej</w:t>
      </w:r>
      <w:proofErr w:type="spellEnd"/>
      <w:r w:rsidRPr="00B642DD">
        <w:rPr>
          <w:rFonts w:ascii="Times New Roman" w:eastAsia="Calibri" w:hAnsi="Times New Roman" w:cs="Times New Roman"/>
          <w:sz w:val="20"/>
          <w:szCs w:val="20"/>
          <w:lang w:val="en-GB" w:eastAsia="en-US"/>
        </w:rPr>
        <w:t xml:space="preserve"> 3B, 2200 Copenhagen N, Denmark</w:t>
      </w:r>
    </w:p>
    <w:p w14:paraId="36C6A8D0" w14:textId="77777777" w:rsidR="00B642DD" w:rsidRDefault="00B642DD" w:rsidP="00B642D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0000000A" w14:textId="786ADDAA" w:rsidR="00C125A9" w:rsidRPr="00B642DD" w:rsidRDefault="00513CD3" w:rsidP="00B642DD">
      <w:pPr>
        <w:spacing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</w:pPr>
      <w:r w:rsidRPr="00B642DD">
        <w:rPr>
          <w:rFonts w:ascii="Times New Roman" w:eastAsia="Times New Roman" w:hAnsi="Times New Roman" w:cs="Times New Roman"/>
          <w:b/>
          <w:bCs/>
          <w:sz w:val="28"/>
          <w:szCs w:val="28"/>
          <w:lang w:val="en-GB"/>
        </w:rPr>
        <w:t>Additional file 1</w:t>
      </w:r>
    </w:p>
    <w:p w14:paraId="2542ED8F" w14:textId="13A057BA" w:rsidR="00513CD3" w:rsidRPr="00563242" w:rsidRDefault="00513CD3" w:rsidP="00B642D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4F1B24EC" w14:textId="4267C8D3" w:rsidR="005E1408" w:rsidRPr="00B642DD" w:rsidRDefault="00513CD3" w:rsidP="00B642D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B642DD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Interview guide</w:t>
      </w:r>
    </w:p>
    <w:p w14:paraId="51C868DC" w14:textId="106BA202" w:rsidR="00513CD3" w:rsidRPr="00563242" w:rsidRDefault="00513CD3" w:rsidP="00B642DD">
      <w:pPr>
        <w:spacing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0C32D14A" w14:textId="3637E18A" w:rsidR="00513CD3" w:rsidRPr="00563242" w:rsidRDefault="00513CD3" w:rsidP="00B642DD">
      <w:pPr>
        <w:pStyle w:val="Listeafsnit"/>
        <w:numPr>
          <w:ilvl w:val="0"/>
          <w:numId w:val="1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ow often </w:t>
      </w:r>
      <w:r w:rsidR="00563242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do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you treat patients who have self-injured?</w:t>
      </w:r>
    </w:p>
    <w:p w14:paraId="1929A60C" w14:textId="37ACD0B2" w:rsidR="00513CD3" w:rsidRPr="00563242" w:rsidRDefault="00513CD3" w:rsidP="00B642DD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Follow-up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question</w:t>
      </w:r>
      <w:r w:rsidR="00047A88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</w:p>
    <w:p w14:paraId="371042EE" w14:textId="2885A8B6" w:rsidR="00513CD3" w:rsidRPr="00563242" w:rsidRDefault="00513CD3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What types of injuries</w:t>
      </w:r>
      <w:r w:rsidR="00563242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 these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390E93D0" w14:textId="138A76E9" w:rsidR="00513CD3" w:rsidRPr="00563242" w:rsidRDefault="00513CD3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What kind of treatment did these injuries require?</w:t>
      </w:r>
    </w:p>
    <w:p w14:paraId="7E7CE78C" w14:textId="77777777" w:rsidR="00B642DD" w:rsidRDefault="00B642DD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2EC283E" w14:textId="3F8578ED" w:rsidR="005E1408" w:rsidRPr="00563242" w:rsidRDefault="00047A88" w:rsidP="00B642DD">
      <w:pPr>
        <w:pStyle w:val="Listeafsnit"/>
        <w:numPr>
          <w:ilvl w:val="0"/>
          <w:numId w:val="1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an you describe a situation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n which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you treat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ed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 patient who came to the emergency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department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because of injuries caused by self-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njury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60C46B74" w14:textId="77777777" w:rsidR="00B642DD" w:rsidRDefault="00B642DD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DC03F2E" w14:textId="18CBE2B1" w:rsidR="00047A88" w:rsidRPr="00563242" w:rsidRDefault="00047A88" w:rsidP="00B642DD">
      <w:pPr>
        <w:pStyle w:val="Listeafsnit"/>
        <w:numPr>
          <w:ilvl w:val="0"/>
          <w:numId w:val="1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How do you care for and treat a patient with self-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njurie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3192CA6B" w14:textId="52B9035F" w:rsidR="00047A88" w:rsidRPr="00563242" w:rsidRDefault="00047A88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Follow-up questions:</w:t>
      </w:r>
    </w:p>
    <w:p w14:paraId="297795C2" w14:textId="59F95590" w:rsidR="00047A88" w:rsidRPr="00563242" w:rsidRDefault="00047A88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at guides you when deciding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n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how to care for and treat a patient with self-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njurie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? </w:t>
      </w:r>
      <w:r w:rsidR="00563242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M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ean</w:t>
      </w:r>
      <w:r w:rsidR="00563242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ng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guidelines, knowledge, skills you draw on.</w:t>
      </w:r>
    </w:p>
    <w:p w14:paraId="1EC32E41" w14:textId="22DE8CCC" w:rsidR="00047A88" w:rsidRPr="00563242" w:rsidRDefault="00047A88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What are your ideals for how patients with self-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njurie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hould be treated?</w:t>
      </w:r>
    </w:p>
    <w:p w14:paraId="4537F492" w14:textId="77777777" w:rsidR="00B642DD" w:rsidRDefault="00B642DD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ECC3165" w14:textId="6A5B2218" w:rsidR="00047A88" w:rsidRPr="00563242" w:rsidRDefault="00047A88" w:rsidP="00B642DD">
      <w:pPr>
        <w:pStyle w:val="Listeafsnit"/>
        <w:numPr>
          <w:ilvl w:val="0"/>
          <w:numId w:val="1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ich immediate thoughts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go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rough your head when you find out that you </w:t>
      </w:r>
      <w:r w:rsidR="00B91F26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must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reat a patient who has intentionally harmed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them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sel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ve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513B9DC4" w14:textId="77777777" w:rsidR="00B642DD" w:rsidRDefault="00B642DD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4233194B" w14:textId="0EAE5690" w:rsidR="00B91F26" w:rsidRPr="00563242" w:rsidRDefault="00B91F26" w:rsidP="00B642DD">
      <w:pPr>
        <w:pStyle w:val="Listeafsnit"/>
        <w:numPr>
          <w:ilvl w:val="0"/>
          <w:numId w:val="1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Which immediate thoughts go through your head when you find out that you must treat a patient who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gularly presents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themselve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ith self-injuries in the emergency department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2B11177D" w14:textId="77777777" w:rsidR="00B642DD" w:rsidRDefault="00B642DD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5E27A6C5" w14:textId="77203EAB" w:rsidR="00B91F26" w:rsidRPr="00563242" w:rsidRDefault="00B91F26" w:rsidP="00B642DD">
      <w:pPr>
        <w:pStyle w:val="Listeafsnit"/>
        <w:numPr>
          <w:ilvl w:val="0"/>
          <w:numId w:val="1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 xml:space="preserve">Can you describe your experiences of collaborating with external partners, including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mental health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taff and patient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’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elatives?</w:t>
      </w:r>
    </w:p>
    <w:p w14:paraId="202B4688" w14:textId="32DFA673" w:rsidR="00B91F26" w:rsidRPr="00563242" w:rsidRDefault="00B91F26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Follow-up questions:</w:t>
      </w:r>
    </w:p>
    <w:p w14:paraId="4D338909" w14:textId="733995F1" w:rsidR="00B91F26" w:rsidRPr="00563242" w:rsidRDefault="00B91F26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What challenges does this present?</w:t>
      </w:r>
    </w:p>
    <w:p w14:paraId="49015CCC" w14:textId="4823BD64" w:rsidR="00B91F26" w:rsidRPr="00563242" w:rsidRDefault="00B91F26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at advantages/disadvantages have you experienced regarding collaboration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with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xternal partners?</w:t>
      </w:r>
    </w:p>
    <w:p w14:paraId="3C10E490" w14:textId="77777777" w:rsidR="00B642DD" w:rsidRDefault="00B642DD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E2587DC" w14:textId="49BEE981" w:rsidR="00B91F26" w:rsidRPr="00563242" w:rsidRDefault="00B91F26" w:rsidP="00B642DD">
      <w:pPr>
        <w:pStyle w:val="Listeafsnit"/>
        <w:numPr>
          <w:ilvl w:val="0"/>
          <w:numId w:val="1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To what extent do you feel competent/qualified to handle the treatment of self-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njurie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050F5480" w14:textId="0F9C11E6" w:rsidR="00B91F26" w:rsidRPr="00563242" w:rsidRDefault="00B91F26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Follow-up questions:</w:t>
      </w:r>
    </w:p>
    <w:p w14:paraId="0DDB076E" w14:textId="75307D0F" w:rsidR="00B91F26" w:rsidRPr="00563242" w:rsidRDefault="00B91F26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ave you thought about and/or have you talked to your colleagues about how you might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mprove your skills </w:t>
      </w:r>
      <w:proofErr w:type="gramStart"/>
      <w:r w:rsidR="00563242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n order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to</w:t>
      </w:r>
      <w:proofErr w:type="gramEnd"/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handle this task?</w:t>
      </w:r>
    </w:p>
    <w:p w14:paraId="71676211" w14:textId="7D56C05D" w:rsidR="00B91F26" w:rsidRPr="00563242" w:rsidRDefault="00B91F26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What is your biggest asset in relation to the treatment of this patient group and where are your biggest challenges/shortcoming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2B5E0A31" w14:textId="53261B16" w:rsidR="00B91F26" w:rsidRPr="00563242" w:rsidRDefault="00B91F26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Is there anything you </w:t>
      </w:r>
      <w:r w:rsidR="00D72C97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lack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r could wish for that could contribute to making your work with these patients better for you and for the patients?</w:t>
      </w:r>
    </w:p>
    <w:p w14:paraId="00000019" w14:textId="5AF9DBCB" w:rsidR="00C125A9" w:rsidRPr="00563242" w:rsidRDefault="00B91F26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ow do you experience the physical </w:t>
      </w:r>
      <w:r w:rsidR="00FA3E17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environment</w:t>
      </w:r>
      <w:r w:rsidR="00D72C97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the emergency department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relation to the treatment</w:t>
      </w:r>
      <w:r w:rsidR="00D72C97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f self-injurie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4E85BA9A" w14:textId="77777777" w:rsidR="00B642DD" w:rsidRDefault="00B642DD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5AD1DB0" w14:textId="6F1D34F6" w:rsidR="00D72C97" w:rsidRPr="00563242" w:rsidRDefault="00D72C97" w:rsidP="00B642DD">
      <w:pPr>
        <w:pStyle w:val="Listeafsnit"/>
        <w:numPr>
          <w:ilvl w:val="0"/>
          <w:numId w:val="1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How do you handle registration of self-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njurie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 the patient record?</w:t>
      </w:r>
    </w:p>
    <w:p w14:paraId="73219A6A" w14:textId="77777777" w:rsidR="00B642DD" w:rsidRDefault="00B642DD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AB6878C" w14:textId="7B547BE3" w:rsidR="00D72C97" w:rsidRPr="00563242" w:rsidRDefault="00D72C97" w:rsidP="00B642DD">
      <w:pPr>
        <w:pStyle w:val="Listeafsnit"/>
        <w:numPr>
          <w:ilvl w:val="0"/>
          <w:numId w:val="18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ow do you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experience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ischarging patients after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aving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treat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ed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em for self-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njurie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17A348B1" w14:textId="137A051D" w:rsidR="00D72C97" w:rsidRPr="00563242" w:rsidRDefault="00D72C97" w:rsidP="00B642DD">
      <w:pPr>
        <w:pStyle w:val="Listeafsnit"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Follow-up question:</w:t>
      </w:r>
    </w:p>
    <w:p w14:paraId="00000052" w14:textId="3608F04D" w:rsidR="00C125A9" w:rsidRPr="00563242" w:rsidRDefault="00D72C97" w:rsidP="00B642DD">
      <w:pPr>
        <w:pStyle w:val="Listeafsnit"/>
        <w:numPr>
          <w:ilvl w:val="0"/>
          <w:numId w:val="19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Wh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at are your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oughts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on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discharging patients after they have been treated for self-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njurie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59034681" w14:textId="77777777" w:rsidR="005E1408" w:rsidRPr="00563242" w:rsidRDefault="005E1408" w:rsidP="00B642D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0FF77FBC" w14:textId="5BF17430" w:rsidR="00D72C97" w:rsidRPr="00563242" w:rsidRDefault="00D72C97" w:rsidP="00B642DD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Prompts</w:t>
      </w:r>
      <w:r w:rsidR="005E1408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o use throughout the interview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:</w:t>
      </w:r>
    </w:p>
    <w:p w14:paraId="3A113982" w14:textId="5FD7B699" w:rsidR="005E1408" w:rsidRPr="00563242" w:rsidRDefault="005E1408" w:rsidP="00B642DD">
      <w:pPr>
        <w:pStyle w:val="Listeafsnit"/>
        <w:numPr>
          <w:ilvl w:val="0"/>
          <w:numId w:val="1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How does this influence you?</w:t>
      </w:r>
    </w:p>
    <w:p w14:paraId="259D44D4" w14:textId="6120956C" w:rsidR="00D72C97" w:rsidRPr="00563242" w:rsidRDefault="00D72C97" w:rsidP="00B642DD">
      <w:pPr>
        <w:pStyle w:val="Listeafsnit"/>
        <w:numPr>
          <w:ilvl w:val="0"/>
          <w:numId w:val="1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at impression does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th</w:t>
      </w:r>
      <w:r w:rsidR="00BC5874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BC5874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leave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on you?</w:t>
      </w:r>
    </w:p>
    <w:p w14:paraId="1D6644EC" w14:textId="42BBBF7F" w:rsidR="00D72C97" w:rsidRPr="00563242" w:rsidRDefault="00D72C97" w:rsidP="00B642DD">
      <w:pPr>
        <w:pStyle w:val="Listeafsnit"/>
        <w:numPr>
          <w:ilvl w:val="0"/>
          <w:numId w:val="1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How does it affect you?</w:t>
      </w:r>
    </w:p>
    <w:p w14:paraId="6F935A28" w14:textId="3151D1A9" w:rsidR="00D72C97" w:rsidRPr="00563242" w:rsidRDefault="00D72C97" w:rsidP="00B642DD">
      <w:pPr>
        <w:pStyle w:val="Listeafsnit"/>
        <w:numPr>
          <w:ilvl w:val="0"/>
          <w:numId w:val="1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at thoughts are 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going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through your head?</w:t>
      </w:r>
    </w:p>
    <w:p w14:paraId="5B628A8A" w14:textId="3D52ABA6" w:rsidR="00D72C97" w:rsidRPr="00563242" w:rsidRDefault="00D72C97" w:rsidP="00B642DD">
      <w:pPr>
        <w:pStyle w:val="Listeafsnit"/>
        <w:numPr>
          <w:ilvl w:val="0"/>
          <w:numId w:val="1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s this the only time you have been in th</w:t>
      </w:r>
      <w:r w:rsidR="00BC5874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is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situation?</w:t>
      </w:r>
    </w:p>
    <w:p w14:paraId="6FE2F084" w14:textId="55490967" w:rsidR="00BC5874" w:rsidRPr="00563242" w:rsidRDefault="00BC5874" w:rsidP="00B642DD">
      <w:pPr>
        <w:pStyle w:val="Listeafsnit"/>
        <w:numPr>
          <w:ilvl w:val="0"/>
          <w:numId w:val="1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Can you tell me something more about </w:t>
      </w:r>
      <w:r w:rsidR="00FA3E17"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that</w:t>
      </w: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t>?</w:t>
      </w:r>
    </w:p>
    <w:p w14:paraId="0CAC4B66" w14:textId="0315A18B" w:rsidR="00D72C97" w:rsidRPr="00563242" w:rsidRDefault="00D72C97" w:rsidP="00B642DD">
      <w:pPr>
        <w:pStyle w:val="Listeafsnit"/>
        <w:numPr>
          <w:ilvl w:val="0"/>
          <w:numId w:val="13"/>
        </w:num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sz w:val="24"/>
          <w:szCs w:val="24"/>
          <w:lang w:val="en-GB"/>
        </w:rPr>
        <w:lastRenderedPageBreak/>
        <w:t>Can you elaborate on that?</w:t>
      </w:r>
    </w:p>
    <w:p w14:paraId="00000053" w14:textId="77777777" w:rsidR="00C125A9" w:rsidRPr="00563242" w:rsidRDefault="00C125A9" w:rsidP="00B642DD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644A0F7" w14:textId="6666219F" w:rsidR="0053075D" w:rsidRPr="00563242" w:rsidRDefault="005E1408" w:rsidP="00B642DD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losing</w:t>
      </w:r>
      <w:r w:rsidR="00BC5874" w:rsidRPr="0056324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="00BC5874" w:rsidRPr="0056324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the</w:t>
      </w:r>
      <w:r w:rsidR="00BC5874" w:rsidRPr="0056324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interview</w:t>
      </w:r>
      <w:r w:rsidR="00BC5874" w:rsidRPr="0056324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:</w:t>
      </w:r>
    </w:p>
    <w:p w14:paraId="110CFDB0" w14:textId="3C0C461C" w:rsidR="00BC5874" w:rsidRPr="00563242" w:rsidRDefault="00BC5874" w:rsidP="00B642DD">
      <w:pPr>
        <w:pStyle w:val="Listeafsnit"/>
        <w:numPr>
          <w:ilvl w:val="0"/>
          <w:numId w:val="13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That was the last question I </w:t>
      </w:r>
      <w:r w:rsidR="005E1408" w:rsidRPr="0056324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had;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do you have anything you would like to add about your experience of treating patients with self</w:t>
      </w:r>
      <w:r w:rsidR="005E1408" w:rsidRPr="0056324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-injuries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?</w:t>
      </w:r>
    </w:p>
    <w:p w14:paraId="66CE1926" w14:textId="72B465E0" w:rsidR="005E1408" w:rsidRPr="00563242" w:rsidRDefault="005E1408" w:rsidP="00B642DD">
      <w:pPr>
        <w:pStyle w:val="Listeafsnit"/>
        <w:numPr>
          <w:ilvl w:val="0"/>
          <w:numId w:val="13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ow was it for you to take part in the interview?</w:t>
      </w:r>
    </w:p>
    <w:p w14:paraId="0DB5341F" w14:textId="578D242E" w:rsidR="005E1408" w:rsidRPr="00563242" w:rsidRDefault="005E1408" w:rsidP="00B642DD">
      <w:pPr>
        <w:pStyle w:val="Listeafsnit"/>
        <w:numPr>
          <w:ilvl w:val="0"/>
          <w:numId w:val="13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May I ask you why you have chosen to participate in the interview?</w:t>
      </w:r>
    </w:p>
    <w:p w14:paraId="4EA71B62" w14:textId="77777777" w:rsidR="0053075D" w:rsidRPr="00563242" w:rsidRDefault="0053075D" w:rsidP="00B642DD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00000060" w14:textId="1CF4F7D4" w:rsidR="00C125A9" w:rsidRPr="00563242" w:rsidRDefault="005E1408" w:rsidP="00B642DD">
      <w:p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emographic questionnaire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:</w:t>
      </w:r>
    </w:p>
    <w:p w14:paraId="41255F5B" w14:textId="59485D8F" w:rsidR="005E1408" w:rsidRPr="00563242" w:rsidRDefault="005E1408" w:rsidP="00B642DD">
      <w:pPr>
        <w:pStyle w:val="Listeafsnit"/>
        <w:numPr>
          <w:ilvl w:val="0"/>
          <w:numId w:val="13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ow old are you?</w:t>
      </w:r>
    </w:p>
    <w:p w14:paraId="51C7FA81" w14:textId="1F4F0CDA" w:rsidR="005E1408" w:rsidRPr="00563242" w:rsidRDefault="005E1408" w:rsidP="00B642DD">
      <w:pPr>
        <w:pStyle w:val="Listeafsnit"/>
        <w:numPr>
          <w:ilvl w:val="0"/>
          <w:numId w:val="13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How 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ong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have you been a 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registered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nurse?</w:t>
      </w:r>
    </w:p>
    <w:p w14:paraId="7FE1F589" w14:textId="384308B8" w:rsidR="005E1408" w:rsidRPr="00563242" w:rsidRDefault="005E1408" w:rsidP="00B642DD">
      <w:pPr>
        <w:pStyle w:val="Listeafsnit"/>
        <w:numPr>
          <w:ilvl w:val="0"/>
          <w:numId w:val="13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How 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ong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have you been trained as a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n emergency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nurse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practitioner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?</w:t>
      </w:r>
    </w:p>
    <w:p w14:paraId="00000077" w14:textId="4D555229" w:rsidR="00C125A9" w:rsidRPr="00563242" w:rsidRDefault="005E1408" w:rsidP="00B642DD">
      <w:pPr>
        <w:pStyle w:val="Listeafsnit"/>
        <w:numPr>
          <w:ilvl w:val="0"/>
          <w:numId w:val="13"/>
        </w:numPr>
        <w:spacing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How 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long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have you worked in an emergency 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department</w:t>
      </w:r>
      <w:r w:rsidRPr="00563242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?</w:t>
      </w:r>
    </w:p>
    <w:sectPr w:rsidR="00C125A9" w:rsidRPr="00563242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C8A4BB" w14:textId="77777777" w:rsidR="00B642DD" w:rsidRDefault="00B642DD" w:rsidP="00B642DD">
      <w:pPr>
        <w:spacing w:line="240" w:lineRule="auto"/>
      </w:pPr>
      <w:r>
        <w:separator/>
      </w:r>
    </w:p>
  </w:endnote>
  <w:endnote w:type="continuationSeparator" w:id="0">
    <w:p w14:paraId="6E0BBCFD" w14:textId="77777777" w:rsidR="00B642DD" w:rsidRDefault="00B642DD" w:rsidP="00B642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22CA7" w14:textId="77777777" w:rsidR="00B642DD" w:rsidRDefault="00B642DD" w:rsidP="00B642DD">
      <w:pPr>
        <w:spacing w:line="240" w:lineRule="auto"/>
      </w:pPr>
      <w:r>
        <w:separator/>
      </w:r>
    </w:p>
  </w:footnote>
  <w:footnote w:type="continuationSeparator" w:id="0">
    <w:p w14:paraId="6E4CAB14" w14:textId="77777777" w:rsidR="00B642DD" w:rsidRDefault="00B642DD" w:rsidP="00B642D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86F0D"/>
    <w:multiLevelType w:val="multilevel"/>
    <w:tmpl w:val="29306A6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1CCC677C"/>
    <w:multiLevelType w:val="multilevel"/>
    <w:tmpl w:val="749AA6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CE70A22"/>
    <w:multiLevelType w:val="hybridMultilevel"/>
    <w:tmpl w:val="3D3A32F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385CCC"/>
    <w:multiLevelType w:val="multilevel"/>
    <w:tmpl w:val="7C9A815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7DA0091"/>
    <w:multiLevelType w:val="multilevel"/>
    <w:tmpl w:val="BB80C8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4D352FD"/>
    <w:multiLevelType w:val="multilevel"/>
    <w:tmpl w:val="DC763C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34332BA"/>
    <w:multiLevelType w:val="multilevel"/>
    <w:tmpl w:val="7BFCEBE2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434C7137"/>
    <w:multiLevelType w:val="multilevel"/>
    <w:tmpl w:val="42505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6B36EF"/>
    <w:multiLevelType w:val="multilevel"/>
    <w:tmpl w:val="43FC8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523161D3"/>
    <w:multiLevelType w:val="multilevel"/>
    <w:tmpl w:val="5762BEB2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53221892"/>
    <w:multiLevelType w:val="multilevel"/>
    <w:tmpl w:val="BBA06D7E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59A66DE9"/>
    <w:multiLevelType w:val="multilevel"/>
    <w:tmpl w:val="A68485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5B324E48"/>
    <w:multiLevelType w:val="multilevel"/>
    <w:tmpl w:val="D7B82EB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F29005D"/>
    <w:multiLevelType w:val="multilevel"/>
    <w:tmpl w:val="19D4589C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5F754FCE"/>
    <w:multiLevelType w:val="multilevel"/>
    <w:tmpl w:val="C832C0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FE07149"/>
    <w:multiLevelType w:val="multilevel"/>
    <w:tmpl w:val="7D20A410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68640321"/>
    <w:multiLevelType w:val="hybridMultilevel"/>
    <w:tmpl w:val="6D32B780"/>
    <w:lvl w:ilvl="0" w:tplc="F4109EB8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0431947"/>
    <w:multiLevelType w:val="multilevel"/>
    <w:tmpl w:val="D4CC4142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18" w15:restartNumberingAfterBreak="0">
    <w:nsid w:val="71E41A9F"/>
    <w:multiLevelType w:val="multilevel"/>
    <w:tmpl w:val="E7343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2"/>
  </w:num>
  <w:num w:numId="2">
    <w:abstractNumId w:val="3"/>
  </w:num>
  <w:num w:numId="3">
    <w:abstractNumId w:val="15"/>
  </w:num>
  <w:num w:numId="4">
    <w:abstractNumId w:val="10"/>
  </w:num>
  <w:num w:numId="5">
    <w:abstractNumId w:val="17"/>
  </w:num>
  <w:num w:numId="6">
    <w:abstractNumId w:val="18"/>
  </w:num>
  <w:num w:numId="7">
    <w:abstractNumId w:val="9"/>
  </w:num>
  <w:num w:numId="8">
    <w:abstractNumId w:val="4"/>
  </w:num>
  <w:num w:numId="9">
    <w:abstractNumId w:val="5"/>
  </w:num>
  <w:num w:numId="10">
    <w:abstractNumId w:val="11"/>
  </w:num>
  <w:num w:numId="11">
    <w:abstractNumId w:val="0"/>
  </w:num>
  <w:num w:numId="12">
    <w:abstractNumId w:val="8"/>
  </w:num>
  <w:num w:numId="13">
    <w:abstractNumId w:val="1"/>
  </w:num>
  <w:num w:numId="14">
    <w:abstractNumId w:val="13"/>
  </w:num>
  <w:num w:numId="15">
    <w:abstractNumId w:val="14"/>
  </w:num>
  <w:num w:numId="16">
    <w:abstractNumId w:val="6"/>
  </w:num>
  <w:num w:numId="17">
    <w:abstractNumId w:val="7"/>
  </w:num>
  <w:num w:numId="18">
    <w:abstractNumId w:val="2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5A9"/>
    <w:rsid w:val="00047A88"/>
    <w:rsid w:val="0050525E"/>
    <w:rsid w:val="00513CD3"/>
    <w:rsid w:val="0053075D"/>
    <w:rsid w:val="00563242"/>
    <w:rsid w:val="005E1408"/>
    <w:rsid w:val="00877180"/>
    <w:rsid w:val="0093138A"/>
    <w:rsid w:val="00B642DD"/>
    <w:rsid w:val="00B91F26"/>
    <w:rsid w:val="00BC5874"/>
    <w:rsid w:val="00C125A9"/>
    <w:rsid w:val="00D72C97"/>
    <w:rsid w:val="00FA3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4F07B6"/>
  <w15:docId w15:val="{13030E13-7386-4B2E-A56E-3C5D126BA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a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dertitel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Listeafsnit">
    <w:name w:val="List Paragraph"/>
    <w:basedOn w:val="Normal"/>
    <w:uiPriority w:val="34"/>
    <w:qFormat/>
    <w:rsid w:val="00513CD3"/>
    <w:pPr>
      <w:ind w:left="720"/>
      <w:contextualSpacing/>
    </w:pPr>
  </w:style>
  <w:style w:type="paragraph" w:styleId="Fodnotetekst">
    <w:name w:val="footnote text"/>
    <w:basedOn w:val="Normal"/>
    <w:link w:val="FodnotetekstTegn"/>
    <w:uiPriority w:val="99"/>
    <w:semiHidden/>
    <w:unhideWhenUsed/>
    <w:rsid w:val="00B642DD"/>
    <w:pPr>
      <w:spacing w:line="240" w:lineRule="auto"/>
    </w:pPr>
    <w:rPr>
      <w:rFonts w:ascii="Calibri" w:eastAsia="Calibri" w:hAnsi="Calibri" w:cs="Times New Roman"/>
      <w:sz w:val="20"/>
      <w:szCs w:val="20"/>
      <w:lang w:val="da-DK" w:eastAsia="en-US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B642DD"/>
    <w:rPr>
      <w:rFonts w:ascii="Calibri" w:eastAsia="Calibri" w:hAnsi="Calibri" w:cs="Times New Roman"/>
      <w:sz w:val="20"/>
      <w:szCs w:val="20"/>
      <w:lang w:val="da-DK" w:eastAsia="en-US"/>
    </w:rPr>
  </w:style>
  <w:style w:type="character" w:styleId="Fodnotehenvisning">
    <w:name w:val="footnote reference"/>
    <w:basedOn w:val="Standardskrifttypeiafsnit"/>
    <w:uiPriority w:val="99"/>
    <w:semiHidden/>
    <w:unhideWhenUsed/>
    <w:rsid w:val="00B642D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9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502</Words>
  <Characters>3065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ckan Roed</dc:creator>
  <cp:lastModifiedBy>Kickan Roed</cp:lastModifiedBy>
  <cp:revision>5</cp:revision>
  <dcterms:created xsi:type="dcterms:W3CDTF">2023-06-23T11:57:00Z</dcterms:created>
  <dcterms:modified xsi:type="dcterms:W3CDTF">2023-06-23T13:25:00Z</dcterms:modified>
</cp:coreProperties>
</file>